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3</w:t>
      </w:r>
      <w:r>
        <w:rPr>
          <w:rFonts w:cs="Times New Roman" w:ascii="Times New Roman" w:hAnsi="Times New Roman"/>
          <w:sz w:val="24"/>
        </w:rPr>
        <w:t xml:space="preserve"> Standards of mutant DNAs with alterations in 7 SNP sites and 5 MSI loci.</w:t>
      </w:r>
    </w:p>
    <w:tbl>
      <w:tblPr>
        <w:tblW w:w="850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35"/>
        <w:gridCol w:w="2835"/>
        <w:gridCol w:w="2835"/>
      </w:tblGrid>
      <w:tr>
        <w:trPr>
          <w:trHeight w:val="50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Detection sit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Standard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VAF (%)</w:t>
            </w:r>
          </w:p>
        </w:tc>
      </w:tr>
      <w:tr>
        <w:trPr>
          <w:trHeight w:val="300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KRAS G12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8.44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67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8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KRAS G12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2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5.64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19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37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KRAS G13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73.78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33.64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8.08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t>4.79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KRAS A146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7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8.89 </w:t>
            </w:r>
          </w:p>
        </w:tc>
      </w:tr>
      <w:tr>
        <w:trPr>
          <w:trHeight w:val="306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4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95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NRAS G12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7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1.6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78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54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NRAS G12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7.09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8.70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45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81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BRAF V600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9.82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92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4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MSI-D2S1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5.45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3.24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9.32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9.9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MSI-D5S3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0.82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4.07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0.5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7.1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MSI-D17S2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7.2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1.26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1.94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3.84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MSI-BAT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6.50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3.80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3.77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.12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MSI-BAT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3.36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5.36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P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9.33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A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9.17</w:t>
            </w:r>
          </w:p>
        </w:tc>
      </w:tr>
      <w:tr>
        <w:trPr>
          <w:trHeight w:val="31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N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Style15">
    <w:name w:val="页眉 字符"/>
    <w:qFormat/>
    <w:rPr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4:50:00Z</dcterms:created>
  <dc:creator>Windows 用户</dc:creator>
  <dc:description/>
  <cp:keywords/>
  <dc:language>en-US</dc:language>
  <cp:lastModifiedBy>Administrator</cp:lastModifiedBy>
  <dcterms:modified xsi:type="dcterms:W3CDTF">2021-01-22T03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